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40" w:type="dxa"/>
        <w:tblLook w:val="04A0" w:firstRow="1" w:lastRow="0" w:firstColumn="1" w:lastColumn="0" w:noHBand="0" w:noVBand="1"/>
      </w:tblPr>
      <w:tblGrid>
        <w:gridCol w:w="2390"/>
        <w:gridCol w:w="6472"/>
        <w:gridCol w:w="678"/>
      </w:tblGrid>
      <w:tr w:rsidR="00404524" w:rsidRPr="00BE2294" w:rsidTr="00B446D8">
        <w:trPr>
          <w:trHeight w:val="312"/>
        </w:trPr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5' to 3'</w:t>
            </w:r>
          </w:p>
        </w:tc>
      </w:tr>
      <w:tr w:rsidR="00404524" w:rsidRPr="00BE2294" w:rsidTr="00BD0E81">
        <w:trPr>
          <w:gridAfter w:val="1"/>
          <w:wAfter w:w="678" w:type="dxa"/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5207 AF</w:t>
            </w:r>
          </w:p>
        </w:tc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CAAAATGAGATACCAGAC  </w:t>
            </w:r>
          </w:p>
        </w:tc>
      </w:tr>
      <w:tr w:rsidR="00404524" w:rsidRPr="00BE2294" w:rsidTr="00BD0E81">
        <w:trPr>
          <w:gridAfter w:val="1"/>
          <w:wAfter w:w="678" w:type="dxa"/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5207 AR</w:t>
            </w:r>
          </w:p>
        </w:tc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AACAAAAGCTGGGTACCCAGAGACGGTTGCAGAGACAC</w:t>
            </w:r>
          </w:p>
        </w:tc>
      </w:tr>
      <w:tr w:rsidR="00404524" w:rsidRPr="00BE2294" w:rsidTr="00BD0E81">
        <w:trPr>
          <w:gridAfter w:val="1"/>
          <w:wAfter w:w="678" w:type="dxa"/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5207 BF</w:t>
            </w:r>
          </w:p>
        </w:tc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ATAGAGTAGATGCCGACCGCGGGTTGAGAAACAGCCCGCATAG  </w:t>
            </w:r>
          </w:p>
        </w:tc>
      </w:tr>
      <w:tr w:rsidR="00404524" w:rsidRPr="00BE2294" w:rsidTr="00BD0E81">
        <w:trPr>
          <w:gridAfter w:val="1"/>
          <w:wAfter w:w="678" w:type="dxa"/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5207 BR</w:t>
            </w:r>
          </w:p>
        </w:tc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TCAACGACCACGAAAGC  </w:t>
            </w:r>
          </w:p>
        </w:tc>
      </w:tr>
      <w:tr w:rsidR="00404524" w:rsidRPr="00BE2294" w:rsidTr="00B446D8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5207 O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AACCACAGCCACTCCG </w:t>
            </w:r>
          </w:p>
        </w:tc>
      </w:tr>
      <w:tr w:rsidR="00404524" w:rsidRPr="00BE2294" w:rsidTr="00B446D8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5207 O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CTTGCTTGTCAAATCG  </w:t>
            </w:r>
          </w:p>
        </w:tc>
      </w:tr>
      <w:tr w:rsidR="00404524" w:rsidRPr="00BE2294" w:rsidTr="00B446D8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5207 UA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GTCGGTGGCGGTAGTGAT  </w:t>
            </w:r>
          </w:p>
        </w:tc>
      </w:tr>
      <w:tr w:rsidR="00404524" w:rsidRPr="00BE2294" w:rsidTr="00B446D8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1351 A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TGTGATTCTGTCGGTTC </w:t>
            </w:r>
          </w:p>
        </w:tc>
      </w:tr>
      <w:tr w:rsidR="00404524" w:rsidRPr="00BE2294" w:rsidTr="00B446D8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1351 A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TGACCTCCACTAGCTCCAGCCAAGCCTTACGGTTGACTCCTGAG </w:t>
            </w:r>
          </w:p>
        </w:tc>
      </w:tr>
      <w:tr w:rsidR="00404524" w:rsidRPr="00BE2294" w:rsidTr="00B446D8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1351 B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ATAGAGTAGATGCCGACCGCGGGTTTCCCCTACACCTTTGACCT  </w:t>
            </w:r>
          </w:p>
        </w:tc>
      </w:tr>
      <w:tr w:rsidR="00404524" w:rsidRPr="00BE2294" w:rsidTr="00B446D8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1351 B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AATCTGAATCTCGTCCC  </w:t>
            </w:r>
          </w:p>
        </w:tc>
      </w:tr>
      <w:tr w:rsidR="00404524" w:rsidRPr="00BE2294" w:rsidTr="00B446D8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1351 O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GTGATGATGATGAGTTCT </w:t>
            </w:r>
          </w:p>
        </w:tc>
      </w:tr>
      <w:tr w:rsidR="00404524" w:rsidRPr="00BE2294" w:rsidTr="00B446D8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1351 O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CTTTGGTCCCTTTGTC </w:t>
            </w:r>
          </w:p>
        </w:tc>
      </w:tr>
      <w:tr w:rsidR="00404524" w:rsidRPr="00BE2294" w:rsidTr="00B446D8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1351 UA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24" w:rsidRPr="00BE2294" w:rsidRDefault="00404524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TCTTTCCGAGGTGGCG  </w:t>
            </w:r>
          </w:p>
        </w:tc>
      </w:tr>
      <w:tr w:rsidR="00BD0E81" w:rsidRPr="00BE2294" w:rsidTr="00404524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5207 Com-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ACAAAAGCTGGGTGAGAGGAGGCGCGTTTT </w:t>
            </w:r>
          </w:p>
        </w:tc>
      </w:tr>
      <w:tr w:rsidR="00BD0E81" w:rsidRPr="00BE2294" w:rsidTr="00404524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5207 Com-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AGGCATGCAAGTTGAAGATGTGGCCGGTT</w:t>
            </w:r>
          </w:p>
        </w:tc>
      </w:tr>
      <w:tr w:rsidR="00BD0E81" w:rsidRPr="00BE2294" w:rsidTr="00404524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1351 Com-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CAAAAGCTGGGTGTCGCAATACTCGGTCTT</w:t>
            </w:r>
          </w:p>
        </w:tc>
      </w:tr>
      <w:tr w:rsidR="00BD0E81" w:rsidRPr="00BE2294" w:rsidTr="00404524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1351 Com-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AGGCATGCAAGGACCTTGATATCCTCGT</w:t>
            </w:r>
          </w:p>
        </w:tc>
      </w:tr>
      <w:tr w:rsidR="00BD0E81" w:rsidRPr="00BE2294" w:rsidTr="000938D3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PTC1 AD-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CCAGATTACGCTCATATGATGTTTGGCGGCTCCTC</w:t>
            </w:r>
          </w:p>
        </w:tc>
      </w:tr>
      <w:tr w:rsidR="00BD0E81" w:rsidRPr="00BE2294" w:rsidTr="000938D3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PTC1 AD-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CCACCCGGGTGGAATTCTTATGAAGATGTGGCCGGTT</w:t>
            </w:r>
          </w:p>
        </w:tc>
      </w:tr>
      <w:tr w:rsidR="00BD0E81" w:rsidRPr="00BE2294" w:rsidTr="000938D3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PTC1 BD-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AGGAGGACCTGCATATGATGTTTGGCGGCTCCTC</w:t>
            </w:r>
          </w:p>
        </w:tc>
      </w:tr>
      <w:tr w:rsidR="00BD0E81" w:rsidRPr="00BE2294" w:rsidTr="000938D3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PTC1 BD-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CGACGGATCCCCGGGAATTCTTATGAAGATGTGGCCGGTT </w:t>
            </w:r>
          </w:p>
        </w:tc>
      </w:tr>
      <w:tr w:rsidR="00BD0E81" w:rsidRPr="00BE2294" w:rsidTr="000938D3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BP1 AD-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CCAGATTACGCTCATATGATGTCTCGCGCCAATCC</w:t>
            </w:r>
          </w:p>
        </w:tc>
      </w:tr>
      <w:tr w:rsidR="00BD0E81" w:rsidRPr="00BE2294" w:rsidTr="000938D3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BP1 AD-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CCACCCGGGTGGAATTCTTACCGCATAATTTCCTGG</w:t>
            </w:r>
          </w:p>
        </w:tc>
      </w:tr>
      <w:tr w:rsidR="00BD0E81" w:rsidRPr="00BE2294" w:rsidTr="000938D3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PMK1 BD-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AGGAGGACCTGCATATGATGTCTCGCGCCAATCC</w:t>
            </w:r>
          </w:p>
        </w:tc>
      </w:tr>
      <w:tr w:rsidR="00BD0E81" w:rsidRPr="00BE2294" w:rsidTr="000938D3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PMK1 BD-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CGGATCCCCGGGAATTCTTACCGCATAATTTCCTGG</w:t>
            </w:r>
          </w:p>
        </w:tc>
      </w:tr>
      <w:tr w:rsidR="00BD0E81" w:rsidRPr="00BE2294" w:rsidTr="000938D3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SM1 AD-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TACCAGATTACGCTCATATGATGGCGGAATTCGTGCG </w:t>
            </w:r>
          </w:p>
        </w:tc>
      </w:tr>
      <w:tr w:rsidR="00BD0E81" w:rsidRPr="00BE2294" w:rsidTr="000938D3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SM1 AD-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CCACCCGGGTGGAATTCTTATTGGCCGGTAAACT</w:t>
            </w:r>
          </w:p>
        </w:tc>
      </w:tr>
      <w:tr w:rsidR="00BD0E81" w:rsidRPr="00BE2294" w:rsidTr="000938D3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SM1 BD-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AGGAGGACCTGCATATGATGGCGGAATTCGTGCG</w:t>
            </w:r>
          </w:p>
        </w:tc>
      </w:tr>
      <w:tr w:rsidR="00BD0E81" w:rsidRPr="00BE2294" w:rsidTr="000938D3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SM1 BD-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CGGATCCCCGGGAATTCTTATTGGCCGGTAAACT</w:t>
            </w:r>
          </w:p>
        </w:tc>
      </w:tr>
      <w:tr w:rsidR="00BD0E81" w:rsidRPr="00BE2294" w:rsidTr="00404524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853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CAGACGTCGCGGTGAGTT  </w:t>
            </w:r>
          </w:p>
        </w:tc>
      </w:tr>
      <w:tr w:rsidR="00BD0E81" w:rsidRPr="00BE2294" w:rsidTr="00404524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-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ATAGAGTAGATGCCGACCGCGGGTT </w:t>
            </w:r>
          </w:p>
        </w:tc>
      </w:tr>
      <w:tr w:rsidR="00BD0E81" w:rsidRPr="00BE2294" w:rsidTr="00404524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-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E81" w:rsidRPr="00BE2294" w:rsidRDefault="00BD0E81" w:rsidP="00BD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TGACCTCCACTAGCTCCAGCCAAGCC </w:t>
            </w:r>
          </w:p>
        </w:tc>
      </w:tr>
      <w:tr w:rsidR="005C178F" w:rsidRPr="00BE2294" w:rsidTr="00404524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178F" w:rsidRPr="00BE2294" w:rsidRDefault="005C178F" w:rsidP="005C1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5207 A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78F" w:rsidRPr="00BE2294" w:rsidRDefault="005C178F" w:rsidP="005C178F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CAAAATGAGATACCAGAC  </w:t>
            </w:r>
          </w:p>
        </w:tc>
      </w:tr>
      <w:tr w:rsidR="005C178F" w:rsidRPr="00BE2294" w:rsidTr="00404524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178F" w:rsidRPr="00BE2294" w:rsidRDefault="005C178F" w:rsidP="005C1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5207 A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78F" w:rsidRPr="00BE2294" w:rsidRDefault="005C178F" w:rsidP="005C178F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ATTGTAAGCGTTAATCTAGAGCGCGGTTGCAGAGACAC</w:t>
            </w:r>
          </w:p>
        </w:tc>
      </w:tr>
      <w:tr w:rsidR="005C178F" w:rsidRPr="00BE2294" w:rsidTr="00BD0E81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178F" w:rsidRPr="00BE2294" w:rsidRDefault="005C178F" w:rsidP="005C1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5207 B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78F" w:rsidRPr="00BE2294" w:rsidRDefault="005C178F" w:rsidP="005C178F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ATTCTGGGTAAACGACTCATAGGAGGAGAAACAGCCCGCATAG  </w:t>
            </w:r>
          </w:p>
        </w:tc>
      </w:tr>
      <w:tr w:rsidR="005C178F" w:rsidRPr="00BE2294" w:rsidTr="00BD0E81">
        <w:trPr>
          <w:trHeight w:val="312"/>
        </w:trPr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178F" w:rsidRPr="00BE2294" w:rsidRDefault="005C178F" w:rsidP="005C1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5207 B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178F" w:rsidRPr="00BE2294" w:rsidRDefault="005C178F" w:rsidP="005C178F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TCAACGACCACGAAAGC  </w:t>
            </w:r>
          </w:p>
        </w:tc>
      </w:tr>
      <w:tr w:rsidR="0092491D" w:rsidRPr="00BE2294" w:rsidTr="00BD0E81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491D" w:rsidRPr="00BE2294" w:rsidRDefault="0092491D" w:rsidP="00924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1351 A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491D" w:rsidRPr="00BE2294" w:rsidRDefault="0092491D" w:rsidP="0092491D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TGTGATTCTGTCGGTTC </w:t>
            </w:r>
          </w:p>
        </w:tc>
      </w:tr>
    </w:tbl>
    <w:p w:rsidR="00F44D67" w:rsidRDefault="00F44D67"/>
    <w:p w:rsidR="00B81135" w:rsidRDefault="00B81135"/>
    <w:tbl>
      <w:tblPr>
        <w:tblW w:w="9560" w:type="dxa"/>
        <w:tblLook w:val="04A0" w:firstRow="1" w:lastRow="0" w:firstColumn="1" w:lastColumn="0" w:noHBand="0" w:noVBand="1"/>
      </w:tblPr>
      <w:tblGrid>
        <w:gridCol w:w="2840"/>
        <w:gridCol w:w="6720"/>
      </w:tblGrid>
      <w:tr w:rsidR="00B81135" w:rsidRPr="008B6AC1" w:rsidTr="00B446D8">
        <w:trPr>
          <w:trHeight w:val="315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1135" w:rsidRPr="00BE2294" w:rsidRDefault="00B81135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Name</w:t>
            </w:r>
          </w:p>
        </w:tc>
        <w:tc>
          <w:tcPr>
            <w:tcW w:w="6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1135" w:rsidRPr="00BE2294" w:rsidRDefault="00B81135" w:rsidP="00B44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5' to 3'</w:t>
            </w:r>
          </w:p>
        </w:tc>
      </w:tr>
      <w:tr w:rsidR="007D747C" w:rsidRPr="008B6AC1" w:rsidTr="007D747C">
        <w:trPr>
          <w:trHeight w:val="315"/>
        </w:trPr>
        <w:tc>
          <w:tcPr>
            <w:tcW w:w="2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D747C" w:rsidRPr="00BE2294" w:rsidRDefault="007D747C" w:rsidP="007D7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1351 AR</w:t>
            </w:r>
          </w:p>
        </w:tc>
        <w:tc>
          <w:tcPr>
            <w:tcW w:w="6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D747C" w:rsidRPr="00BE2294" w:rsidRDefault="007D747C" w:rsidP="007D747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GAAATTGTAAGCGTTAATCTAGAGCGTTACGGTTGACTCCTGAG </w:t>
            </w:r>
          </w:p>
        </w:tc>
      </w:tr>
      <w:tr w:rsidR="007D747C" w:rsidRPr="008B6AC1" w:rsidTr="007D747C">
        <w:trPr>
          <w:trHeight w:val="315"/>
        </w:trPr>
        <w:tc>
          <w:tcPr>
            <w:tcW w:w="2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47C" w:rsidRPr="00BE2294" w:rsidRDefault="007D747C" w:rsidP="007D7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1351 BF</w:t>
            </w:r>
          </w:p>
        </w:tc>
        <w:tc>
          <w:tcPr>
            <w:tcW w:w="6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47C" w:rsidRPr="00BE2294" w:rsidRDefault="007D747C" w:rsidP="007D747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ATTCTGGGTAAACGACTCATAGGAGTCCCCTACACCTTTGACCT  </w:t>
            </w:r>
          </w:p>
        </w:tc>
      </w:tr>
      <w:tr w:rsidR="007D747C" w:rsidRPr="008B6AC1" w:rsidTr="007D747C">
        <w:trPr>
          <w:trHeight w:val="315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D747C" w:rsidRPr="00BE2294" w:rsidRDefault="007D747C" w:rsidP="007D7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1351 BR</w:t>
            </w:r>
          </w:p>
        </w:tc>
        <w:tc>
          <w:tcPr>
            <w:tcW w:w="6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D747C" w:rsidRPr="00BE2294" w:rsidRDefault="007D747C" w:rsidP="007D747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AATCTGAATCTCGTCCC  </w:t>
            </w:r>
          </w:p>
        </w:tc>
      </w:tr>
      <w:tr w:rsidR="003D3C18" w:rsidRPr="008B6AC1" w:rsidTr="003D3C18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C18" w:rsidRPr="00BE2294" w:rsidRDefault="003D3C18" w:rsidP="003D3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/F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C18" w:rsidRPr="00BE2294" w:rsidRDefault="003D3C18" w:rsidP="003D3C18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CTAGATTAACGCTTAC</w:t>
            </w:r>
          </w:p>
        </w:tc>
      </w:tr>
      <w:tr w:rsidR="003D3C18" w:rsidRPr="008B6AC1" w:rsidTr="003D3C18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C18" w:rsidRPr="00BE2294" w:rsidRDefault="003D3C18" w:rsidP="003D3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/R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C18" w:rsidRPr="00BE2294" w:rsidRDefault="003D3C18" w:rsidP="003D3C18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ATGTTCTTCGTCCA</w:t>
            </w:r>
          </w:p>
        </w:tc>
      </w:tr>
      <w:tr w:rsidR="003D3C18" w:rsidRPr="008B6AC1" w:rsidTr="003D3C18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C18" w:rsidRPr="00BE2294" w:rsidRDefault="003D3C18" w:rsidP="003D3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/F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C18" w:rsidRPr="00BE2294" w:rsidRDefault="003D3C18" w:rsidP="003D3C18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ATCGGCTGCTCTGA</w:t>
            </w:r>
          </w:p>
        </w:tc>
      </w:tr>
      <w:tr w:rsidR="003D3C18" w:rsidRPr="008B6AC1" w:rsidTr="003D3C18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C18" w:rsidRPr="00BE2294" w:rsidRDefault="003D3C18" w:rsidP="003D3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/R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C18" w:rsidRPr="00BE2294" w:rsidRDefault="003D3C18" w:rsidP="003D3C18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TATGAGTCGTTTACCCA</w:t>
            </w:r>
          </w:p>
        </w:tc>
      </w:tr>
      <w:tr w:rsidR="003D3C18" w:rsidRPr="008B6AC1" w:rsidTr="003D3C18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C18" w:rsidRPr="00BE2294" w:rsidRDefault="003D3C18" w:rsidP="003D3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/F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C18" w:rsidRPr="00BE2294" w:rsidRDefault="003D3C18" w:rsidP="003D3C18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ATCGGCTGCTCTGA</w:t>
            </w:r>
          </w:p>
        </w:tc>
      </w:tr>
      <w:tr w:rsidR="003D3C18" w:rsidRPr="008B6AC1" w:rsidTr="007D747C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C18" w:rsidRPr="00BE2294" w:rsidRDefault="003D3C18" w:rsidP="003D3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3C18" w:rsidRPr="00BE2294" w:rsidRDefault="003D3C18" w:rsidP="003D3C18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AGCAGCCAGTCCCT</w:t>
            </w:r>
          </w:p>
        </w:tc>
      </w:tr>
    </w:tbl>
    <w:p w:rsidR="00B81135" w:rsidRDefault="00B81135"/>
    <w:p w:rsidR="00B81135" w:rsidRDefault="007C429F">
      <w:r w:rsidRPr="00F05DF7">
        <w:rPr>
          <w:noProof/>
        </w:rPr>
        <w:lastRenderedPageBreak/>
        <w:drawing>
          <wp:inline distT="0" distB="0" distL="0" distR="0" wp14:anchorId="2C170224" wp14:editId="09B9DB19">
            <wp:extent cx="5943600" cy="6142355"/>
            <wp:effectExtent l="0" t="0" r="0" b="0"/>
            <wp:docPr id="15" name="Picture 15" descr="C:\Users\Mabeche\Desktop\southern b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abeche\Desktop\southern blot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14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429F" w:rsidRDefault="007C429F" w:rsidP="007C429F">
      <w:pPr>
        <w:spacing w:after="0"/>
        <w:jc w:val="both"/>
        <w:rPr>
          <w:color w:val="000000" w:themeColor="text1"/>
        </w:rPr>
      </w:pPr>
      <w:r w:rsidRPr="00716C7C">
        <w:rPr>
          <w:b/>
          <w:color w:val="000000" w:themeColor="text1"/>
        </w:rPr>
        <w:t>Fig</w:t>
      </w:r>
      <w:r>
        <w:rPr>
          <w:b/>
          <w:color w:val="000000" w:themeColor="text1"/>
        </w:rPr>
        <w:t xml:space="preserve">ure </w:t>
      </w:r>
      <w:r>
        <w:rPr>
          <w:b/>
          <w:color w:val="000000" w:themeColor="text1"/>
        </w:rPr>
        <w:t>S1</w:t>
      </w:r>
      <w:bookmarkStart w:id="0" w:name="_GoBack"/>
      <w:bookmarkEnd w:id="0"/>
      <w:r>
        <w:rPr>
          <w:color w:val="000000" w:themeColor="text1"/>
        </w:rPr>
        <w:t xml:space="preserve">.  Targeted gene deletion for </w:t>
      </w:r>
      <w:r w:rsidRPr="00716C7C">
        <w:rPr>
          <w:i/>
          <w:color w:val="000000" w:themeColor="text1"/>
        </w:rPr>
        <w:t>∆Moptc1</w:t>
      </w:r>
      <w:r>
        <w:rPr>
          <w:color w:val="000000" w:themeColor="text1"/>
        </w:rPr>
        <w:t xml:space="preserve">, </w:t>
      </w:r>
      <w:r w:rsidRPr="00716C7C">
        <w:rPr>
          <w:i/>
          <w:color w:val="000000" w:themeColor="text1"/>
        </w:rPr>
        <w:t>∆Moptc3</w:t>
      </w:r>
      <w:r>
        <w:rPr>
          <w:color w:val="000000" w:themeColor="text1"/>
        </w:rPr>
        <w:t xml:space="preserve"> and </w:t>
      </w:r>
      <w:r w:rsidRPr="00716C7C">
        <w:rPr>
          <w:i/>
          <w:color w:val="000000" w:themeColor="text1"/>
        </w:rPr>
        <w:t>∆Moptc1∆Moptc3</w:t>
      </w:r>
      <w:r>
        <w:rPr>
          <w:color w:val="000000" w:themeColor="text1"/>
        </w:rPr>
        <w:t xml:space="preserve"> in </w:t>
      </w:r>
      <w:r w:rsidRPr="00716C7C">
        <w:rPr>
          <w:i/>
          <w:color w:val="000000" w:themeColor="text1"/>
        </w:rPr>
        <w:t>M. oryzae</w:t>
      </w:r>
      <w:r>
        <w:rPr>
          <w:color w:val="000000" w:themeColor="text1"/>
        </w:rPr>
        <w:t>.</w:t>
      </w:r>
    </w:p>
    <w:p w:rsidR="007C429F" w:rsidRDefault="007C429F" w:rsidP="007C429F">
      <w:pPr>
        <w:spacing w:after="0" w:line="276" w:lineRule="auto"/>
        <w:jc w:val="both"/>
      </w:pPr>
      <w:r w:rsidRPr="00FD1661">
        <w:rPr>
          <w:b/>
          <w:color w:val="000000" w:themeColor="text1"/>
        </w:rPr>
        <w:t xml:space="preserve"> (A)</w:t>
      </w:r>
      <w:r>
        <w:rPr>
          <w:color w:val="000000" w:themeColor="text1"/>
        </w:rPr>
        <w:t xml:space="preserve">, </w:t>
      </w:r>
      <w:r w:rsidRPr="006B74C2">
        <w:rPr>
          <w:b/>
          <w:color w:val="000000" w:themeColor="text1"/>
        </w:rPr>
        <w:t>(</w:t>
      </w:r>
      <w:r>
        <w:rPr>
          <w:b/>
          <w:color w:val="000000" w:themeColor="text1"/>
        </w:rPr>
        <w:t>C</w:t>
      </w:r>
      <w:r w:rsidRPr="006B74C2">
        <w:rPr>
          <w:b/>
          <w:color w:val="000000" w:themeColor="text1"/>
        </w:rPr>
        <w:t>)</w:t>
      </w:r>
      <w:r>
        <w:rPr>
          <w:color w:val="000000" w:themeColor="text1"/>
        </w:rPr>
        <w:t xml:space="preserve"> and </w:t>
      </w:r>
      <w:r w:rsidRPr="00FD1661">
        <w:rPr>
          <w:b/>
          <w:color w:val="000000" w:themeColor="text1"/>
        </w:rPr>
        <w:t>(</w:t>
      </w:r>
      <w:r>
        <w:rPr>
          <w:b/>
          <w:color w:val="000000" w:themeColor="text1"/>
        </w:rPr>
        <w:t>E</w:t>
      </w:r>
      <w:r w:rsidRPr="00FD1661">
        <w:rPr>
          <w:b/>
          <w:color w:val="000000" w:themeColor="text1"/>
        </w:rPr>
        <w:t>)</w:t>
      </w:r>
      <w:r>
        <w:rPr>
          <w:color w:val="000000" w:themeColor="text1"/>
        </w:rPr>
        <w:t xml:space="preserve"> Schematic </w:t>
      </w:r>
      <w:r>
        <w:rPr>
          <w:bCs/>
          <w:color w:val="000000" w:themeColor="text1"/>
        </w:rPr>
        <w:t>diagrams for MoPtc1,</w:t>
      </w:r>
      <w:r w:rsidRPr="000A69A6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MoPtc3 and MoPtc1MoPtc3 disruptions via homologous recombination strategy. </w:t>
      </w:r>
      <w:r w:rsidRPr="00FD1661">
        <w:rPr>
          <w:b/>
          <w:color w:val="000000" w:themeColor="text1"/>
        </w:rPr>
        <w:t>(</w:t>
      </w:r>
      <w:r>
        <w:rPr>
          <w:b/>
          <w:color w:val="000000" w:themeColor="text1"/>
        </w:rPr>
        <w:t>B</w:t>
      </w:r>
      <w:r w:rsidRPr="000A69A6">
        <w:rPr>
          <w:b/>
          <w:color w:val="000000" w:themeColor="text1"/>
        </w:rPr>
        <w:t>)</w:t>
      </w:r>
      <w:r>
        <w:rPr>
          <w:b/>
          <w:color w:val="000000" w:themeColor="text1"/>
        </w:rPr>
        <w:t xml:space="preserve"> </w:t>
      </w:r>
      <w:r w:rsidRPr="00AA1A6F">
        <w:rPr>
          <w:color w:val="000000" w:themeColor="text1"/>
        </w:rPr>
        <w:t>and</w:t>
      </w:r>
      <w:r>
        <w:rPr>
          <w:b/>
          <w:color w:val="000000" w:themeColor="text1"/>
        </w:rPr>
        <w:t xml:space="preserve"> </w:t>
      </w:r>
      <w:r w:rsidRPr="00FD1661">
        <w:rPr>
          <w:b/>
          <w:color w:val="000000" w:themeColor="text1"/>
        </w:rPr>
        <w:t>(</w:t>
      </w:r>
      <w:r>
        <w:rPr>
          <w:b/>
          <w:color w:val="000000" w:themeColor="text1"/>
        </w:rPr>
        <w:t>D</w:t>
      </w:r>
      <w:r w:rsidRPr="000A69A6">
        <w:rPr>
          <w:b/>
          <w:color w:val="000000" w:themeColor="text1"/>
        </w:rPr>
        <w:t>)</w:t>
      </w:r>
      <w:r>
        <w:rPr>
          <w:b/>
          <w:color w:val="000000" w:themeColor="text1"/>
        </w:rPr>
        <w:t xml:space="preserve">  </w:t>
      </w:r>
      <w:r w:rsidRPr="000A69A6">
        <w:rPr>
          <w:color w:val="000000" w:themeColor="text1"/>
        </w:rPr>
        <w:t xml:space="preserve"> Southern blots confirmation results for</w:t>
      </w:r>
      <w:r>
        <w:rPr>
          <w:color w:val="000000" w:themeColor="text1"/>
        </w:rPr>
        <w:t xml:space="preserve"> </w:t>
      </w:r>
      <w:r w:rsidRPr="00716C7C">
        <w:rPr>
          <w:i/>
          <w:color w:val="000000" w:themeColor="text1"/>
        </w:rPr>
        <w:t>∆Moptc1</w:t>
      </w:r>
      <w:r>
        <w:rPr>
          <w:color w:val="000000" w:themeColor="text1"/>
        </w:rPr>
        <w:t>,</w:t>
      </w:r>
      <w:r w:rsidRPr="000A69A6">
        <w:rPr>
          <w:bCs/>
          <w:color w:val="000000" w:themeColor="text1"/>
        </w:rPr>
        <w:t xml:space="preserve"> </w:t>
      </w:r>
      <w:r>
        <w:rPr>
          <w:color w:val="000000" w:themeColor="text1"/>
        </w:rPr>
        <w:t xml:space="preserve">and </w:t>
      </w:r>
      <w:r w:rsidRPr="00716C7C">
        <w:rPr>
          <w:i/>
          <w:color w:val="000000" w:themeColor="text1"/>
        </w:rPr>
        <w:t>∆Mop</w:t>
      </w:r>
      <w:r>
        <w:rPr>
          <w:i/>
          <w:color w:val="000000" w:themeColor="text1"/>
        </w:rPr>
        <w:t>tc3</w:t>
      </w:r>
      <w:r>
        <w:rPr>
          <w:color w:val="000000" w:themeColor="text1"/>
        </w:rPr>
        <w:t xml:space="preserve"> replacements by single insertion of Hygromycin Phosphotransferase gene (Hph) in the respective ORF regions. </w:t>
      </w:r>
      <w:r w:rsidRPr="00FD1661">
        <w:rPr>
          <w:b/>
          <w:color w:val="000000" w:themeColor="text1"/>
        </w:rPr>
        <w:t>(</w:t>
      </w:r>
      <w:r>
        <w:rPr>
          <w:b/>
          <w:color w:val="000000" w:themeColor="text1"/>
        </w:rPr>
        <w:t>F</w:t>
      </w:r>
      <w:r w:rsidRPr="000A69A6">
        <w:rPr>
          <w:b/>
          <w:color w:val="000000" w:themeColor="text1"/>
        </w:rPr>
        <w:t>)</w:t>
      </w:r>
      <w:r>
        <w:rPr>
          <w:b/>
          <w:color w:val="000000" w:themeColor="text1"/>
        </w:rPr>
        <w:t xml:space="preserve"> </w:t>
      </w:r>
      <w:r w:rsidRPr="000A69A6">
        <w:rPr>
          <w:color w:val="000000" w:themeColor="text1"/>
        </w:rPr>
        <w:t>Southern blots confirmation results for</w:t>
      </w:r>
      <w:r>
        <w:rPr>
          <w:color w:val="000000" w:themeColor="text1"/>
        </w:rPr>
        <w:t xml:space="preserve"> </w:t>
      </w:r>
      <w:r w:rsidRPr="00716C7C">
        <w:rPr>
          <w:i/>
          <w:color w:val="000000" w:themeColor="text1"/>
        </w:rPr>
        <w:t>∆Moptc1∆Mop</w:t>
      </w:r>
      <w:r>
        <w:rPr>
          <w:i/>
          <w:color w:val="000000" w:themeColor="text1"/>
        </w:rPr>
        <w:t>tc3</w:t>
      </w:r>
      <w:r>
        <w:rPr>
          <w:color w:val="000000" w:themeColor="text1"/>
        </w:rPr>
        <w:t xml:space="preserve"> replacements by single insertion of G418 resistance marker in Moptc1 mutant </w:t>
      </w:r>
    </w:p>
    <w:p w:rsidR="007C429F" w:rsidRDefault="007C429F"/>
    <w:sectPr w:rsidR="007C4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1021" w:rsidRDefault="00361021" w:rsidP="005C178F">
      <w:pPr>
        <w:spacing w:after="0" w:line="240" w:lineRule="auto"/>
      </w:pPr>
      <w:r>
        <w:separator/>
      </w:r>
    </w:p>
  </w:endnote>
  <w:endnote w:type="continuationSeparator" w:id="0">
    <w:p w:rsidR="00361021" w:rsidRDefault="00361021" w:rsidP="005C1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1021" w:rsidRDefault="00361021" w:rsidP="005C178F">
      <w:pPr>
        <w:spacing w:after="0" w:line="240" w:lineRule="auto"/>
      </w:pPr>
      <w:r>
        <w:separator/>
      </w:r>
    </w:p>
  </w:footnote>
  <w:footnote w:type="continuationSeparator" w:id="0">
    <w:p w:rsidR="00361021" w:rsidRDefault="00361021" w:rsidP="005C17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802"/>
    <w:rsid w:val="00242B1E"/>
    <w:rsid w:val="00361021"/>
    <w:rsid w:val="003D3C18"/>
    <w:rsid w:val="00404524"/>
    <w:rsid w:val="005A55E6"/>
    <w:rsid w:val="005C178F"/>
    <w:rsid w:val="007C429F"/>
    <w:rsid w:val="007D747C"/>
    <w:rsid w:val="00841802"/>
    <w:rsid w:val="0092491D"/>
    <w:rsid w:val="00B81135"/>
    <w:rsid w:val="00BD0E81"/>
    <w:rsid w:val="00CB6156"/>
    <w:rsid w:val="00D930EE"/>
    <w:rsid w:val="00F4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CD5E9"/>
  <w15:chartTrackingRefBased/>
  <w15:docId w15:val="{2C133D1F-0DC8-48B7-8D5A-FE475F314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5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17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78F"/>
  </w:style>
  <w:style w:type="paragraph" w:styleId="Footer">
    <w:name w:val="footer"/>
    <w:basedOn w:val="Normal"/>
    <w:link w:val="FooterChar"/>
    <w:uiPriority w:val="99"/>
    <w:unhideWhenUsed/>
    <w:rsid w:val="005C17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7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AOS</Company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eche</dc:creator>
  <cp:keywords/>
  <dc:description/>
  <cp:lastModifiedBy>Mabeche</cp:lastModifiedBy>
  <cp:revision>10</cp:revision>
  <dcterms:created xsi:type="dcterms:W3CDTF">2022-04-28T15:37:00Z</dcterms:created>
  <dcterms:modified xsi:type="dcterms:W3CDTF">2022-09-09T10:42:00Z</dcterms:modified>
</cp:coreProperties>
</file>